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4F7" w:rsidRPr="007C4B48" w:rsidRDefault="00C534F7" w:rsidP="00C534F7">
      <w:pPr>
        <w:rPr>
          <w:lang w:val="en-US"/>
        </w:rPr>
      </w:pPr>
      <w:r>
        <w:rPr>
          <w:lang w:val="en-US"/>
        </w:rPr>
        <w:t xml:space="preserve">S5 </w:t>
      </w:r>
      <w:r w:rsidRPr="00DE2D75">
        <w:rPr>
          <w:lang w:val="en-US"/>
        </w:rPr>
        <w:t xml:space="preserve">Table. The effect of soil type, fungicide and year on mycorrhizal inoculation potential of the soil, on chemical composition of the soil and on nutrient content of biomass of </w:t>
      </w:r>
      <w:r w:rsidRPr="00DE2D75">
        <w:rPr>
          <w:i/>
          <w:lang w:val="en-US"/>
        </w:rPr>
        <w:t>S. verticilata</w:t>
      </w:r>
      <w:r w:rsidRPr="00394524">
        <w:rPr>
          <w:lang w:val="en-US"/>
        </w:rPr>
        <w:t xml:space="preserve">. Df Error = 48 for all tests. Significant values (p ≤ 0.05) are in bold. Dev. stands for Deviance. For significant effect of soil type, F and G indicates higher value in the soil from abandoned field and grassland, respectively. For significant effect of </w:t>
      </w:r>
      <w:r w:rsidRPr="007C4B48">
        <w:rPr>
          <w:lang w:val="en-US"/>
        </w:rPr>
        <w:t>fungicide, C and F indicates higher value in the soil from control and fungicide treated plots, respectively.</w:t>
      </w:r>
    </w:p>
    <w:p w:rsidR="00C534F7" w:rsidRPr="007C4B48" w:rsidRDefault="00C534F7" w:rsidP="00C534F7">
      <w:pPr>
        <w:rPr>
          <w:lang w:val="en-US"/>
        </w:rPr>
      </w:pPr>
    </w:p>
    <w:tbl>
      <w:tblPr>
        <w:tblW w:w="9340" w:type="dxa"/>
        <w:tblInd w:w="108" w:type="dxa"/>
        <w:tblLook w:val="04A0" w:firstRow="1" w:lastRow="0" w:firstColumn="1" w:lastColumn="0" w:noHBand="0" w:noVBand="1"/>
      </w:tblPr>
      <w:tblGrid>
        <w:gridCol w:w="1038"/>
        <w:gridCol w:w="1180"/>
        <w:gridCol w:w="600"/>
        <w:gridCol w:w="966"/>
        <w:gridCol w:w="1016"/>
        <w:gridCol w:w="960"/>
        <w:gridCol w:w="972"/>
        <w:gridCol w:w="960"/>
        <w:gridCol w:w="1016"/>
        <w:gridCol w:w="972"/>
      </w:tblGrid>
      <w:tr w:rsidR="00C534F7" w:rsidRPr="002142C3" w:rsidTr="00415AAF">
        <w:trPr>
          <w:trHeight w:val="7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933E0C" w:rsidRDefault="00C534F7" w:rsidP="00415AAF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4B772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8248FA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8248FA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8248FA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8248FA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7838D7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838D7">
              <w:rPr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ungicid</w:t>
            </w:r>
            <w:r>
              <w:rPr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fungicid</w:t>
            </w:r>
            <w:r>
              <w:rPr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Fungicide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fungicid</w:t>
            </w: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</w:tr>
      <w:tr w:rsidR="00C534F7" w:rsidRPr="002142C3" w:rsidTr="00415AAF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MI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De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3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79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534F7" w:rsidRPr="002142C3" w:rsidTr="00415AAF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97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Total carb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452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6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4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Nitrog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29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3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0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03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Carbon in carbonat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494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Organic carb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12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1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51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C/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78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7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9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C534F7" w:rsidRPr="002142C3" w:rsidTr="00415AAF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8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84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Biomass of </w:t>
            </w:r>
            <w:r w:rsidRPr="002142C3">
              <w:rPr>
                <w:i/>
                <w:iCs/>
                <w:color w:val="000000"/>
                <w:sz w:val="20"/>
                <w:szCs w:val="20"/>
                <w:lang w:val="en-US"/>
              </w:rPr>
              <w:t>Salvia verticilata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2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28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Nitrog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 w:rsidR="00C534F7" w:rsidRPr="002142C3" w:rsidTr="00415AA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C/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5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C534F7" w:rsidRPr="002142C3" w:rsidTr="00415AAF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4F7" w:rsidRPr="002142C3" w:rsidRDefault="00C534F7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14</w:t>
            </w:r>
          </w:p>
        </w:tc>
      </w:tr>
    </w:tbl>
    <w:p w:rsidR="00C534F7" w:rsidRPr="002142C3" w:rsidRDefault="00C534F7" w:rsidP="00C534F7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F7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4F7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03F11A-99A7-4919-88CF-195BAA20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4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43:00Z</dcterms:created>
  <dcterms:modified xsi:type="dcterms:W3CDTF">2016-05-18T14:43:00Z</dcterms:modified>
</cp:coreProperties>
</file>